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ABF" w:rsidRDefault="003A6ABF" w:rsidP="003A6ABF">
      <w:r>
        <w:t>Supplement 1. RASS score</w:t>
      </w:r>
    </w:p>
    <w:tbl>
      <w:tblPr>
        <w:tblW w:w="9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0"/>
        <w:gridCol w:w="3180"/>
        <w:gridCol w:w="2380"/>
        <w:gridCol w:w="2380"/>
      </w:tblGrid>
      <w:tr w:rsidR="003A6ABF" w:rsidRPr="00EE6E5A" w:rsidTr="00A701CB">
        <w:trPr>
          <w:trHeight w:val="409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RASS score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Condition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Placebo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DEX</w:t>
            </w:r>
          </w:p>
        </w:tc>
      </w:tr>
      <w:tr w:rsidR="003A6ABF" w:rsidRPr="00EE6E5A" w:rsidTr="00A701CB">
        <w:trPr>
          <w:trHeight w:val="409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4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Combative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0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0</w:t>
            </w:r>
          </w:p>
        </w:tc>
      </w:tr>
      <w:tr w:rsidR="003A6ABF" w:rsidRPr="00EE6E5A" w:rsidTr="00A701CB">
        <w:trPr>
          <w:trHeight w:val="409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3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Very agitate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0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0</w:t>
            </w:r>
          </w:p>
        </w:tc>
      </w:tr>
      <w:tr w:rsidR="003A6ABF" w:rsidRPr="00EE6E5A" w:rsidTr="00A701CB">
        <w:trPr>
          <w:trHeight w:val="409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2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Agitated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0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0</w:t>
            </w:r>
          </w:p>
        </w:tc>
      </w:tr>
      <w:tr w:rsidR="003A6ABF" w:rsidRPr="00EE6E5A" w:rsidTr="00A701CB">
        <w:trPr>
          <w:trHeight w:val="409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1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Restless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0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0</w:t>
            </w:r>
          </w:p>
        </w:tc>
      </w:tr>
      <w:tr w:rsidR="003A6ABF" w:rsidRPr="00EE6E5A" w:rsidTr="00A701CB">
        <w:trPr>
          <w:trHeight w:val="409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0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Alert and calm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34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7</w:t>
            </w:r>
          </w:p>
        </w:tc>
      </w:tr>
      <w:tr w:rsidR="003A6ABF" w:rsidRPr="00EE6E5A" w:rsidTr="00A701CB">
        <w:trPr>
          <w:trHeight w:val="409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-1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Drowsy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6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26</w:t>
            </w:r>
          </w:p>
        </w:tc>
      </w:tr>
      <w:tr w:rsidR="003A6ABF" w:rsidRPr="00EE6E5A" w:rsidTr="00A701CB">
        <w:trPr>
          <w:trHeight w:val="409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-2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Light sedation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0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5</w:t>
            </w:r>
          </w:p>
        </w:tc>
      </w:tr>
      <w:tr w:rsidR="003A6ABF" w:rsidRPr="00EE6E5A" w:rsidTr="00A701CB">
        <w:trPr>
          <w:trHeight w:val="409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-3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Moderate sedation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0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2</w:t>
            </w:r>
          </w:p>
        </w:tc>
      </w:tr>
      <w:tr w:rsidR="003A6ABF" w:rsidRPr="00EE6E5A" w:rsidTr="00A701CB">
        <w:trPr>
          <w:trHeight w:val="409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-4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Deep sedation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0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0</w:t>
            </w:r>
          </w:p>
        </w:tc>
      </w:tr>
      <w:tr w:rsidR="003A6ABF" w:rsidRPr="00EE6E5A" w:rsidTr="00A701CB">
        <w:trPr>
          <w:trHeight w:val="409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-5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Un-</w:t>
            </w:r>
            <w:proofErr w:type="spellStart"/>
            <w:r w:rsidRPr="00EE6E5A">
              <w:t>rousable</w:t>
            </w:r>
            <w:proofErr w:type="spellEnd"/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0</w:t>
            </w:r>
          </w:p>
        </w:tc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6ABF" w:rsidRPr="00EE6E5A" w:rsidRDefault="003A6ABF" w:rsidP="00A701CB">
            <w:pPr>
              <w:jc w:val="center"/>
            </w:pPr>
            <w:r w:rsidRPr="00EE6E5A">
              <w:t>0</w:t>
            </w:r>
          </w:p>
        </w:tc>
      </w:tr>
    </w:tbl>
    <w:p w:rsidR="003A6ABF" w:rsidRDefault="003A6ABF" w:rsidP="003A6ABF"/>
    <w:p w:rsidR="003A6ABF" w:rsidRDefault="003A6ABF" w:rsidP="003A6ABF">
      <w:r>
        <w:t xml:space="preserve">Abbreviations: DEX, </w:t>
      </w:r>
      <w:proofErr w:type="spellStart"/>
      <w:r>
        <w:t>dexmedetomidine</w:t>
      </w:r>
      <w:proofErr w:type="spellEnd"/>
      <w:r>
        <w:t>; RASS, Richmond Agitation-Sedation Scale.</w:t>
      </w:r>
    </w:p>
    <w:p w:rsidR="003A6ABF" w:rsidRDefault="003A6ABF">
      <w:r>
        <w:br w:type="page"/>
      </w:r>
    </w:p>
    <w:p w:rsidR="00EE6E5A" w:rsidRDefault="003A6ABF">
      <w:r>
        <w:lastRenderedPageBreak/>
        <w:t>Supplement 2</w:t>
      </w:r>
      <w:r w:rsidR="005D5739">
        <w:t xml:space="preserve">. </w:t>
      </w:r>
      <w:proofErr w:type="spellStart"/>
      <w:r w:rsidR="005D5739">
        <w:t>Subanalys</w:t>
      </w:r>
      <w:r w:rsidR="006058EC">
        <w:t>is</w:t>
      </w:r>
      <w:proofErr w:type="spellEnd"/>
      <w:r w:rsidR="006058EC">
        <w:t xml:space="preserve"> for </w:t>
      </w:r>
      <w:proofErr w:type="spellStart"/>
      <w:r w:rsidR="006058EC">
        <w:t>endoscopist</w:t>
      </w:r>
      <w:proofErr w:type="spellEnd"/>
      <w:r w:rsidR="006058EC">
        <w:t xml:space="preserve"> satisfaction</w:t>
      </w:r>
    </w:p>
    <w:tbl>
      <w:tblPr>
        <w:tblW w:w="12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96"/>
        <w:gridCol w:w="2396"/>
        <w:gridCol w:w="1139"/>
        <w:gridCol w:w="1118"/>
        <w:gridCol w:w="2276"/>
        <w:gridCol w:w="2157"/>
        <w:gridCol w:w="1358"/>
      </w:tblGrid>
      <w:tr w:rsidR="00EE6E5A" w:rsidRPr="00EE6E5A" w:rsidTr="00EE6E5A">
        <w:trPr>
          <w:trHeight w:val="348"/>
        </w:trPr>
        <w:tc>
          <w:tcPr>
            <w:tcW w:w="4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/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Placebo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DEX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Placebo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DEX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</w:p>
        </w:tc>
      </w:tr>
      <w:tr w:rsidR="00EE6E5A" w:rsidRPr="00EE6E5A" w:rsidTr="00EE6E5A">
        <w:trPr>
          <w:trHeight w:val="348"/>
        </w:trPr>
        <w:tc>
          <w:tcPr>
            <w:tcW w:w="4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>
            <w:r w:rsidRPr="00EE6E5A">
              <w:t xml:space="preserve">Factors for </w:t>
            </w:r>
            <w:proofErr w:type="spellStart"/>
            <w:r w:rsidRPr="00EE6E5A">
              <w:t>endoscop</w:t>
            </w:r>
            <w:r w:rsidR="00673BA6">
              <w:t>ist</w:t>
            </w:r>
            <w:proofErr w:type="spellEnd"/>
            <w:r w:rsidRPr="00EE6E5A">
              <w:t xml:space="preserve"> satisfaction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n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n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Median (IQR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Median (IQR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P value</w:t>
            </w:r>
          </w:p>
        </w:tc>
      </w:tr>
      <w:tr w:rsidR="00EE6E5A" w:rsidRPr="00EE6E5A" w:rsidTr="00EE6E5A">
        <w:trPr>
          <w:trHeight w:val="348"/>
        </w:trPr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>
            <w:r w:rsidRPr="00EE6E5A">
              <w:t xml:space="preserve">Age 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17359E" w:rsidP="00EE6E5A">
            <w:r w:rsidRPr="0017359E">
              <w:t>≤</w:t>
            </w:r>
            <w:r w:rsidR="00EE6E5A" w:rsidRPr="00EE6E5A">
              <w:t>7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1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18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8.1 (3.6-9.2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8.9 (8.1-9.5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0.065</w:t>
            </w:r>
          </w:p>
        </w:tc>
      </w:tr>
      <w:tr w:rsidR="00EE6E5A" w:rsidRPr="00EE6E5A" w:rsidTr="00EE6E5A">
        <w:trPr>
          <w:trHeight w:val="348"/>
        </w:trPr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/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>
            <w:r w:rsidRPr="00EE6E5A">
              <w:t>70&lt;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2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22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8.4 (3.8-9.4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9.5 (8.9-9.9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385182" w:rsidP="00725DEA">
            <w:pPr>
              <w:jc w:val="center"/>
            </w:pPr>
            <w:r>
              <w:t>0.003</w:t>
            </w:r>
          </w:p>
        </w:tc>
      </w:tr>
      <w:tr w:rsidR="00EE6E5A" w:rsidRPr="00EE6E5A" w:rsidTr="00EE6E5A">
        <w:trPr>
          <w:trHeight w:val="348"/>
        </w:trPr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>
            <w:r w:rsidRPr="00EE6E5A">
              <w:t>Gender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>
            <w:r w:rsidRPr="00EE6E5A">
              <w:t>M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2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19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7.8 (4.6-9.1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9.5 (8.7-9.8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385182" w:rsidP="00725DEA">
            <w:pPr>
              <w:jc w:val="center"/>
            </w:pPr>
            <w:r>
              <w:t>0.002</w:t>
            </w:r>
          </w:p>
        </w:tc>
      </w:tr>
      <w:tr w:rsidR="00EE6E5A" w:rsidRPr="00EE6E5A" w:rsidTr="00EE6E5A">
        <w:trPr>
          <w:trHeight w:val="348"/>
        </w:trPr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/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>
            <w:r w:rsidRPr="00EE6E5A">
              <w:t>F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1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21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9.0 (3.5-9.4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9.3 (8.0-9.6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0.085</w:t>
            </w:r>
          </w:p>
        </w:tc>
      </w:tr>
      <w:tr w:rsidR="00EE6E5A" w:rsidRPr="00EE6E5A" w:rsidTr="00EE6E5A">
        <w:trPr>
          <w:trHeight w:val="348"/>
        </w:trPr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>
            <w:r w:rsidRPr="00EE6E5A">
              <w:t>Tumor size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17359E" w:rsidP="00EE6E5A">
            <w:r w:rsidRPr="0017359E">
              <w:t>≤</w:t>
            </w:r>
            <w:r w:rsidR="00EE6E5A" w:rsidRPr="00EE6E5A">
              <w:t>25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2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14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9.0 (4.4-9.5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9.2 (8.7-9.9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0.125</w:t>
            </w:r>
          </w:p>
        </w:tc>
      </w:tr>
      <w:tr w:rsidR="00EE6E5A" w:rsidRPr="00EE6E5A" w:rsidTr="00EE6E5A">
        <w:trPr>
          <w:trHeight w:val="348"/>
        </w:trPr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/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>
            <w:r w:rsidRPr="00EE6E5A">
              <w:t>25&lt;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1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26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6.4 (3.6-8.9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9.4 (8.1-9.7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385182" w:rsidP="00725DEA">
            <w:pPr>
              <w:jc w:val="center"/>
            </w:pPr>
            <w:r>
              <w:t>&lt;0.001</w:t>
            </w:r>
          </w:p>
        </w:tc>
      </w:tr>
      <w:tr w:rsidR="00EE6E5A" w:rsidRPr="00EE6E5A" w:rsidTr="00EE6E5A">
        <w:trPr>
          <w:trHeight w:val="348"/>
        </w:trPr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>
            <w:r w:rsidRPr="00EE6E5A">
              <w:t>Resection size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17359E" w:rsidP="00EE6E5A">
            <w:r w:rsidRPr="0017359E">
              <w:t>≤</w:t>
            </w:r>
            <w:r w:rsidR="00EE6E5A" w:rsidRPr="00EE6E5A">
              <w:t>32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2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15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9.0 (4.3-9.5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9.4 (8.7-9.8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385182" w:rsidP="00725DEA">
            <w:pPr>
              <w:jc w:val="center"/>
            </w:pPr>
            <w:r>
              <w:t>0.038</w:t>
            </w:r>
          </w:p>
        </w:tc>
      </w:tr>
      <w:tr w:rsidR="00EE6E5A" w:rsidRPr="00EE6E5A" w:rsidTr="00EE6E5A">
        <w:trPr>
          <w:trHeight w:val="348"/>
        </w:trPr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/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>
            <w:r w:rsidRPr="00EE6E5A">
              <w:t>32&lt;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1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25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6.4 (3.6-8.9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9.3 (8.0-9.7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385182" w:rsidP="00725DEA">
            <w:pPr>
              <w:jc w:val="center"/>
            </w:pPr>
            <w:r>
              <w:t>0.001</w:t>
            </w:r>
          </w:p>
        </w:tc>
      </w:tr>
      <w:tr w:rsidR="00EE6E5A" w:rsidRPr="00EE6E5A" w:rsidTr="00EE6E5A">
        <w:trPr>
          <w:trHeight w:val="348"/>
        </w:trPr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>
            <w:r w:rsidRPr="00EE6E5A">
              <w:t xml:space="preserve">Resection time 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17359E" w:rsidP="00EE6E5A">
            <w:r w:rsidRPr="0017359E">
              <w:t>≤</w:t>
            </w:r>
            <w:r w:rsidR="00EE6E5A" w:rsidRPr="00EE6E5A">
              <w:t>83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1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21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9.0 (3.7-9.6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9.5 (8.8-9.8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385182" w:rsidP="00725DEA">
            <w:pPr>
              <w:jc w:val="center"/>
            </w:pPr>
            <w:r>
              <w:t>0.038</w:t>
            </w:r>
          </w:p>
        </w:tc>
      </w:tr>
      <w:tr w:rsidR="00EE6E5A" w:rsidRPr="00EE6E5A" w:rsidTr="00EE6E5A">
        <w:trPr>
          <w:trHeight w:val="348"/>
        </w:trPr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/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>
            <w:r w:rsidRPr="00EE6E5A">
              <w:t>83&lt;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2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19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7.4 (4.2-9.1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9.0 (8.1-9.6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385182" w:rsidP="00725DEA">
            <w:pPr>
              <w:jc w:val="center"/>
            </w:pPr>
            <w:r>
              <w:t>0.006</w:t>
            </w:r>
          </w:p>
        </w:tc>
      </w:tr>
      <w:tr w:rsidR="00EE6E5A" w:rsidRPr="00EE6E5A" w:rsidTr="00EE6E5A">
        <w:trPr>
          <w:trHeight w:val="348"/>
        </w:trPr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>
            <w:r w:rsidRPr="00EE6E5A">
              <w:t>Fibrosis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>
            <w:r w:rsidRPr="00EE6E5A">
              <w:t>F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1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13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7.1 (3.6-9.7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9.4 (9.0-9.8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0.144</w:t>
            </w:r>
          </w:p>
        </w:tc>
      </w:tr>
      <w:tr w:rsidR="00EE6E5A" w:rsidRPr="00EE6E5A" w:rsidTr="00EE6E5A">
        <w:trPr>
          <w:trHeight w:val="348"/>
        </w:trPr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/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EE6E5A">
            <w:r w:rsidRPr="00EE6E5A">
              <w:t>F1/F2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3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27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8.2 (4.6-9.2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EE6E5A" w:rsidP="00725DEA">
            <w:pPr>
              <w:jc w:val="center"/>
            </w:pPr>
            <w:r w:rsidRPr="00EE6E5A">
              <w:t>9.1 (8.2-9.7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6E5A" w:rsidRPr="00EE6E5A" w:rsidRDefault="00385182" w:rsidP="00725DEA">
            <w:pPr>
              <w:jc w:val="center"/>
            </w:pPr>
            <w:r>
              <w:t>0.004</w:t>
            </w:r>
          </w:p>
        </w:tc>
      </w:tr>
    </w:tbl>
    <w:p w:rsidR="00EE6E5A" w:rsidRDefault="00EE6E5A"/>
    <w:p w:rsidR="00EE6E5A" w:rsidRDefault="005C3A27">
      <w:r>
        <w:t xml:space="preserve">Abbreviations: DEX, </w:t>
      </w:r>
      <w:proofErr w:type="spellStart"/>
      <w:r>
        <w:t>dexmedetomidine</w:t>
      </w:r>
      <w:proofErr w:type="spellEnd"/>
      <w:r>
        <w:t xml:space="preserve">. </w:t>
      </w:r>
      <w:bookmarkStart w:id="0" w:name="_GoBack"/>
      <w:bookmarkEnd w:id="0"/>
    </w:p>
    <w:sectPr w:rsidR="00EE6E5A" w:rsidSect="00EE6E5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E5A"/>
    <w:rsid w:val="00012D5E"/>
    <w:rsid w:val="00022B5B"/>
    <w:rsid w:val="000F188C"/>
    <w:rsid w:val="00147813"/>
    <w:rsid w:val="0017359E"/>
    <w:rsid w:val="002124D7"/>
    <w:rsid w:val="0024296B"/>
    <w:rsid w:val="00385182"/>
    <w:rsid w:val="003A6ABF"/>
    <w:rsid w:val="005C3A27"/>
    <w:rsid w:val="005D5739"/>
    <w:rsid w:val="006058EC"/>
    <w:rsid w:val="00653CF5"/>
    <w:rsid w:val="00673BA6"/>
    <w:rsid w:val="00725DEA"/>
    <w:rsid w:val="008366A5"/>
    <w:rsid w:val="008B599D"/>
    <w:rsid w:val="00956602"/>
    <w:rsid w:val="00B23B56"/>
    <w:rsid w:val="00BF31E5"/>
    <w:rsid w:val="00C44EE1"/>
    <w:rsid w:val="00EE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eaki Kinugasa</dc:creator>
  <cp:lastModifiedBy>Hideaki Kinugasa</cp:lastModifiedBy>
  <cp:revision>18</cp:revision>
  <dcterms:created xsi:type="dcterms:W3CDTF">2018-01-14T07:13:00Z</dcterms:created>
  <dcterms:modified xsi:type="dcterms:W3CDTF">2018-01-15T12:19:00Z</dcterms:modified>
</cp:coreProperties>
</file>